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2EFB08" w14:textId="50E72FA1" w:rsidR="00A73FDA" w:rsidRPr="0056228D" w:rsidRDefault="00A73FDA">
      <w:pPr>
        <w:rPr>
          <w:rFonts w:ascii="Arial" w:hAnsi="Arial" w:cs="Arial"/>
        </w:rPr>
      </w:pP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26"/>
        <w:gridCol w:w="2532"/>
        <w:gridCol w:w="698"/>
        <w:gridCol w:w="655"/>
        <w:gridCol w:w="135"/>
        <w:gridCol w:w="573"/>
        <w:gridCol w:w="893"/>
        <w:gridCol w:w="389"/>
        <w:gridCol w:w="655"/>
        <w:gridCol w:w="655"/>
        <w:gridCol w:w="103"/>
        <w:gridCol w:w="586"/>
        <w:gridCol w:w="881"/>
      </w:tblGrid>
      <w:tr w:rsidR="00A73FDA" w:rsidRPr="0056228D" w14:paraId="5293856F" w14:textId="77777777" w:rsidTr="00A73FDA">
        <w:trPr>
          <w:trHeight w:val="259"/>
        </w:trPr>
        <w:tc>
          <w:tcPr>
            <w:tcW w:w="2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70C234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upplementary Tabl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C51AF1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A7978D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6DA369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22CCE8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1BD159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3B20D8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67CC52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163511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FE8766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9D0CB5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FD2C25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A73FDA" w:rsidRPr="0056228D" w14:paraId="5BE31A2D" w14:textId="77777777" w:rsidTr="004C79E6">
        <w:trPr>
          <w:trHeight w:val="240"/>
        </w:trPr>
        <w:tc>
          <w:tcPr>
            <w:tcW w:w="8981" w:type="dxa"/>
            <w:gridSpan w:val="13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BBDD00C" w14:textId="4959E5F2" w:rsidR="00A73FDA" w:rsidRPr="0056228D" w:rsidRDefault="00A73FDA" w:rsidP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S-Table 1</w:t>
            </w:r>
            <w:r w:rsidRPr="0056228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ge-sex-adjusted OR (95%CI) of potential predicators for diabetes by DM Belt regions</w:t>
            </w:r>
          </w:p>
        </w:tc>
      </w:tr>
      <w:tr w:rsidR="00A73FDA" w:rsidRPr="0056228D" w14:paraId="73D96A17" w14:textId="77777777" w:rsidTr="007E01BC">
        <w:trPr>
          <w:trHeight w:val="24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700491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6C0ED0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4" w:type="dxa"/>
            <w:gridSpan w:val="5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CE6BB5A" w14:textId="16A81B1E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n-DM Belt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AE2A1C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gridSpan w:val="5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5AD4914" w14:textId="284AD3E5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M Belt</w:t>
            </w:r>
          </w:p>
        </w:tc>
      </w:tr>
      <w:tr w:rsidR="00A73FDA" w:rsidRPr="0056228D" w14:paraId="444D160F" w14:textId="77777777" w:rsidTr="000450CB">
        <w:trPr>
          <w:trHeight w:val="240"/>
        </w:trPr>
        <w:tc>
          <w:tcPr>
            <w:tcW w:w="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6C7EEC9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F208DBA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EEA0A63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63" w:type="dxa"/>
            <w:gridSpan w:val="3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C56AA6D" w14:textId="5D563FD0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95%CI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3D4FBB3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p-vale</w:t>
            </w:r>
          </w:p>
        </w:tc>
        <w:tc>
          <w:tcPr>
            <w:tcW w:w="3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CC8F5A5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48478D5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44" w:type="dxa"/>
            <w:gridSpan w:val="3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3A787E0" w14:textId="39ECA938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95%CI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D147157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p-vale</w:t>
            </w:r>
          </w:p>
        </w:tc>
      </w:tr>
      <w:tr w:rsidR="00A73FDA" w:rsidRPr="0056228D" w14:paraId="54C41880" w14:textId="77777777" w:rsidTr="00A73FDA">
        <w:trPr>
          <w:trHeight w:val="240"/>
        </w:trPr>
        <w:tc>
          <w:tcPr>
            <w:tcW w:w="2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54163D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Race/ethnicity (Ref: NH White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68AD82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D51D35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CE50F1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0433D3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44EC4F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2A778E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3948CC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AA7528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5D381B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3E1C9A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DC3403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A73FDA" w:rsidRPr="0056228D" w14:paraId="035CC998" w14:textId="77777777">
        <w:trPr>
          <w:trHeight w:val="24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ECD64D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E5EC63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NH Black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AA7673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8ED425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2.04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6D7C63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49BFFF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2.4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579845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79417D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D261FB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05A08A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1.75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ECBD7A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2DC829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2.05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64BABE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A73FDA" w:rsidRPr="0056228D" w14:paraId="605E8439" w14:textId="77777777">
        <w:trPr>
          <w:trHeight w:val="24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AE7309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7FD731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6F521C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ADD7D0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2.00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3CFFA8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28B99A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2.2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654699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524CF3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5ED94D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C31C56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1.42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230661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B889E2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1.80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8E8A59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A73FDA" w:rsidRPr="0056228D" w14:paraId="33DFBBAC" w14:textId="77777777" w:rsidTr="00A73FDA">
        <w:trPr>
          <w:trHeight w:val="240"/>
        </w:trPr>
        <w:tc>
          <w:tcPr>
            <w:tcW w:w="2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035D58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E2E7CC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E36351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65C49C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3478A0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0477CD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74E00B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C3E767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91395B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5210DB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5D6F42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821EAD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A73FDA" w:rsidRPr="0056228D" w14:paraId="2574FE0F" w14:textId="77777777">
        <w:trPr>
          <w:trHeight w:val="24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2F93D2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46AD11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6A2D7C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5FAC64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0.95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653099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06473B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1.0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E7809E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3E1399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82CB7F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C584CE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0.76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84991F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F2FC45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88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C4E43F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bookmarkStart w:id="0" w:name="_GoBack"/>
        <w:bookmarkEnd w:id="0"/>
      </w:tr>
      <w:tr w:rsidR="00A73FDA" w:rsidRPr="0056228D" w14:paraId="00AA2B22" w14:textId="77777777" w:rsidTr="00A73FDA">
        <w:trPr>
          <w:trHeight w:val="240"/>
        </w:trPr>
        <w:tc>
          <w:tcPr>
            <w:tcW w:w="2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434FA2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Health insuranc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CD8CD3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A06DAB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9C0C11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87C4F1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9B0015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5EF7C1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535D96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3A1F5B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D1B410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F580A8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55ABBC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A73FDA" w:rsidRPr="0056228D" w14:paraId="3B0F942A" w14:textId="77777777">
        <w:trPr>
          <w:trHeight w:val="24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45770B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F4A39C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356903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0A3EE7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0.83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1C0134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670734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1.0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8C0B2A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9529B8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6E3B0E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DC5F4D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0.95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40F74C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5BEEDB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1.25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E73601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</w:tr>
      <w:tr w:rsidR="00A73FDA" w:rsidRPr="0056228D" w14:paraId="46F1D412" w14:textId="77777777" w:rsidTr="00A73FDA">
        <w:trPr>
          <w:trHeight w:val="240"/>
        </w:trPr>
        <w:tc>
          <w:tcPr>
            <w:tcW w:w="2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B3D3E4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Education (Ref: &lt;HS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FDF772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0AA7B4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D095AE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0B26A0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D5AFFA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CCDA38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DC6C5D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35F357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C53C5A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A92A54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C9A5FF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A73FDA" w:rsidRPr="0056228D" w14:paraId="77AB0938" w14:textId="77777777">
        <w:trPr>
          <w:trHeight w:val="24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61855D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461DEC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H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F6B81B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01C7B1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0.47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5689B8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EE4F6E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5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6A04E7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4AF8DE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3A4C83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96450F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0.54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E439DF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8D0FA7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78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9E6C3C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A73FDA" w:rsidRPr="0056228D" w14:paraId="20899965" w14:textId="77777777">
        <w:trPr>
          <w:trHeight w:val="24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8D97DC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07D021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Associat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C8498B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BA453F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0.40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FF3D02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D43544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5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0C4CBD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E8E31A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5D1A69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CB104E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0.46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3D31DE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AEC799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67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2C0A07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A73FDA" w:rsidRPr="0056228D" w14:paraId="7C402B76" w14:textId="77777777">
        <w:trPr>
          <w:trHeight w:val="24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CE6BEA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0EE100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gt;=Colleg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DA938A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5B0D77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0.25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20837E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615CE1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3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34F0FD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0DFE2A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DC6C71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392D6E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0.29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908A8A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1F7EBD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42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4DF1C0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A73FDA" w:rsidRPr="0056228D" w14:paraId="198EB98D" w14:textId="77777777" w:rsidTr="00A73FDA">
        <w:trPr>
          <w:trHeight w:val="240"/>
        </w:trPr>
        <w:tc>
          <w:tcPr>
            <w:tcW w:w="2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D05078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Household income (Ref: &lt;20K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433F62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E34254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748567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2EA80B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F18FEE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2B6073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1FDE18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97E8AD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C62A43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501817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B91CB2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A73FDA" w:rsidRPr="0056228D" w14:paraId="6E10762C" w14:textId="77777777">
        <w:trPr>
          <w:trHeight w:val="24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710462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C1D2E1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20K - 34K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C3F32E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5505D9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0.61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CE4360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FBA94B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7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9A7FFA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2CA2F0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73BA9C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CAE263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0.64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5BE981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199EF4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80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F3CD1B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A73FDA" w:rsidRPr="0056228D" w14:paraId="5FA6EEC1" w14:textId="77777777">
        <w:trPr>
          <w:trHeight w:val="24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926F5F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C74CE0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35K - 74K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DD2483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CE883C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0.47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4D4D0D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91AAE4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54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55A506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A8B9DD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EF1AD8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E595DB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0.5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B2ADAD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BDABC0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61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72D6CA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A73FDA" w:rsidRPr="0056228D" w14:paraId="76230D3D" w14:textId="77777777">
        <w:trPr>
          <w:trHeight w:val="24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22471E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0F1E0C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≥75K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00652A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35B595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0.32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83C6E1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7196F4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3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B8FA2B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61E9E8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576284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6B37E5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0.35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4C3325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52DBF1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43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CCB406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A73FDA" w:rsidRPr="0056228D" w14:paraId="3BF3CE86" w14:textId="77777777" w:rsidTr="00A73FDA">
        <w:trPr>
          <w:trHeight w:val="240"/>
        </w:trPr>
        <w:tc>
          <w:tcPr>
            <w:tcW w:w="2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BFCCCE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BMI, kg/m</w:t>
            </w:r>
            <w:r w:rsidRPr="0056228D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, (Ref 18.5-24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8659CD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2FCD63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E7267B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BC1C84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9EDA02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1E4157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BD6C70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F5E99E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101F94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9827B0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376A3E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A73FDA" w:rsidRPr="0056228D" w14:paraId="162C2C60" w14:textId="77777777">
        <w:trPr>
          <w:trHeight w:val="24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46CA37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C86A29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9D79FE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5DC99C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0.65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0C3254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F36D07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1.1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AA54F9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8AAD79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2DCCB4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12F5C0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0.57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6A9101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49AD6D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1.05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8F152D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</w:tr>
      <w:tr w:rsidR="00A73FDA" w:rsidRPr="0056228D" w14:paraId="0EFF1314" w14:textId="77777777">
        <w:trPr>
          <w:trHeight w:val="24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AF2E3A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8D2842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4E46DE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0172C9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1.69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9D7572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AF51E9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1.9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E613A9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8D2731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2552C0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E46251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1.74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9CC412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1AD01C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2.16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AEBFC1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A73FDA" w:rsidRPr="0056228D" w14:paraId="0BF99307" w14:textId="77777777">
        <w:trPr>
          <w:trHeight w:val="24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8B9013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231062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≥3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382D28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294227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4.29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DBBE37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1D1B1F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5.0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A6579E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7C1CB2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659966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BADBDC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4.22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9176C9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87047D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5.19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C418D5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A73FDA" w:rsidRPr="0056228D" w14:paraId="297B9343" w14:textId="77777777" w:rsidTr="00A73FDA">
        <w:trPr>
          <w:trHeight w:val="240"/>
        </w:trPr>
        <w:tc>
          <w:tcPr>
            <w:tcW w:w="2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8A1963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Smoking (Ref: No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C798B4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39ED42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4FDBD6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B178F0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793AA6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CBB344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A9240C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D8D361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31DCD1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F1410D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5964C4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A73FDA" w:rsidRPr="0056228D" w14:paraId="4DCF8A39" w14:textId="77777777">
        <w:trPr>
          <w:trHeight w:val="24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CD45F0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00BE6F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Formerly smoked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9695A6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F7B54F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1.14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F34D6D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EE16A5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1.2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E77114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E9BFC8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6F1DA1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D0AB00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1.07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3D0AD2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D502D0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1.24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D9CE63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A73FDA" w:rsidRPr="0056228D" w14:paraId="12B46956" w14:textId="77777777">
        <w:trPr>
          <w:trHeight w:val="24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F699E1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7A192A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Currently smoked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244497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6810A7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1.16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538832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9CC279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1.3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DD93C4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7AB121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E9FA42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328373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1.02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E9CBF0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418515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1.23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9B8119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</w:tr>
      <w:tr w:rsidR="00A73FDA" w:rsidRPr="0056228D" w14:paraId="3568F492" w14:textId="77777777" w:rsidTr="00A73FDA">
        <w:trPr>
          <w:trHeight w:val="240"/>
        </w:trPr>
        <w:tc>
          <w:tcPr>
            <w:tcW w:w="2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39C622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Veg/fruit (Ref: &lt;1 serving/d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434725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0D3260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528835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40327F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DDF26E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AA1397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BE7973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45F257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6ECAF9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6D9B5C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EDD749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A73FDA" w:rsidRPr="0056228D" w14:paraId="6FF45AB9" w14:textId="77777777">
        <w:trPr>
          <w:trHeight w:val="24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7B51FE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0545A8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1-2 Servings/ d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4E0357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E2FB1F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0.73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C897ED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791366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84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EA01A6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4E3617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7DE2B5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6EDEC5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0.76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64FB12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008A4C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91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C67E9F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A73FDA" w:rsidRPr="0056228D" w14:paraId="6846AFDB" w14:textId="77777777">
        <w:trPr>
          <w:trHeight w:val="24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49578F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B0AF3C" w14:textId="4A016E5E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3 Servings/ d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3F8A08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9F2AD9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0.67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3BADC8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86C186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8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BB12CA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CC9271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1AE8B2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5DC0DD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0.73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BCD413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20A510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92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690737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A73FDA" w:rsidRPr="0056228D" w14:paraId="109406EF" w14:textId="77777777">
        <w:trPr>
          <w:trHeight w:val="24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D54D74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0966BB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≥ 4-5 Servings / d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B6FD0F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16FC39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0.53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D6CD07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8479D5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6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42B69F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64CE38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484017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CF9509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0.62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955C92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0D593B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77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250093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A73FDA" w:rsidRPr="0056228D" w14:paraId="22C3605C" w14:textId="77777777" w:rsidTr="00A73FDA">
        <w:trPr>
          <w:trHeight w:val="240"/>
        </w:trPr>
        <w:tc>
          <w:tcPr>
            <w:tcW w:w="2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DAB84C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Physical activity (Ref: inactive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A17B96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0EEF66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0307F3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54E4B2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D65E66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F051CF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7F5B79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E512BD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0CB814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FE7B75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D30715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A73FDA" w:rsidRPr="0056228D" w14:paraId="5E4C2849" w14:textId="77777777">
        <w:trPr>
          <w:trHeight w:val="24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5477F3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8A668B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Insufficiently activ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8C9DFD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95D54A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0.72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2464AE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373729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8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4BF277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A19F83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714E18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CD989B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0.72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643A65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20DE20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87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F65CA0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A73FDA" w:rsidRPr="0056228D" w14:paraId="449DA348" w14:textId="77777777">
        <w:trPr>
          <w:trHeight w:val="24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B26145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4A6B5C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057359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270FBF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0.57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93FA4F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F6A66D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6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5B9C01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7CCEAC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115D25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2F4B47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0.57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67BFC7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351F17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72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F6A17A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A73FDA" w:rsidRPr="0056228D" w14:paraId="5C4DAB3C" w14:textId="77777777">
        <w:trPr>
          <w:trHeight w:val="24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8DD273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CF890D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High activ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C99A8E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3B0377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0.45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00C9D1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4B2BBF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5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DA098A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ACD418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5151D8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BD9CFD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0.43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3C87BA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2FC10A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0.51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0D67A3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A73FDA" w:rsidRPr="0056228D" w14:paraId="3608D54B" w14:textId="77777777" w:rsidTr="00A73FDA">
        <w:trPr>
          <w:trHeight w:val="240"/>
        </w:trPr>
        <w:tc>
          <w:tcPr>
            <w:tcW w:w="2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AF0087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Chronic condition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36236D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F9BF8C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364B7B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FA7DA2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B2826B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424984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0B3686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37B042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71BE4C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9E6026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DB52EA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A73FDA" w:rsidRPr="0056228D" w14:paraId="582E8C27" w14:textId="77777777">
        <w:trPr>
          <w:trHeight w:val="24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EB6282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2EDAE9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H - TC (yes vs. no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90F3A4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DF89A2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2.77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AFE864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730FC9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3.0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314220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C290A2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334383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B1B5F6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2.72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9E48C6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5ACCCA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3.13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6F3AC6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A73FDA" w:rsidRPr="0056228D" w14:paraId="5F1E335E" w14:textId="77777777">
        <w:trPr>
          <w:trHeight w:val="240"/>
        </w:trPr>
        <w:tc>
          <w:tcPr>
            <w:tcW w:w="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CC3A64A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8CF0A7F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Hypertension (yes vs. no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9D28B05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D2C1356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3.80</w:t>
            </w:r>
          </w:p>
        </w:tc>
        <w:tc>
          <w:tcPr>
            <w:tcW w:w="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EEE9FE3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378928A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4.26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39AB87B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1A44CBC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7207A1F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3F9EF72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(3.65</w:t>
            </w:r>
          </w:p>
        </w:tc>
        <w:tc>
          <w:tcPr>
            <w:tcW w:w="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663CFBE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E257202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4.28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D93833B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28D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A73FDA" w:rsidRPr="0056228D" w14:paraId="60A3E164" w14:textId="77777777" w:rsidTr="00A73FDA">
        <w:trPr>
          <w:trHeight w:val="240"/>
        </w:trPr>
        <w:tc>
          <w:tcPr>
            <w:tcW w:w="898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A57B2F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6228D">
              <w:rPr>
                <w:rFonts w:ascii="Calibri" w:hAnsi="Calibri" w:cs="Calibri"/>
                <w:color w:val="000000"/>
                <w:sz w:val="16"/>
                <w:szCs w:val="16"/>
              </w:rPr>
              <w:t>NH White: Non-Hispanic White. BMI: Body mass index. Veg/fruit: Vegetable or fruit intake / day. H-TC: Hypercholesterolemia.</w:t>
            </w:r>
          </w:p>
        </w:tc>
      </w:tr>
      <w:tr w:rsidR="00A73FDA" w:rsidRPr="0056228D" w14:paraId="49B8CA62" w14:textId="77777777" w:rsidTr="004B7177">
        <w:trPr>
          <w:trHeight w:val="259"/>
        </w:trPr>
        <w:tc>
          <w:tcPr>
            <w:tcW w:w="898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C7D810" w14:textId="36663F46" w:rsidR="00A73FDA" w:rsidRPr="0056228D" w:rsidRDefault="00A73FDA" w:rsidP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622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R: Odds ratios were estimated using survey logistic regression models by taking account the complex survey design of BRFSS. </w:t>
            </w:r>
          </w:p>
        </w:tc>
      </w:tr>
      <w:tr w:rsidR="00A73FDA" w:rsidRPr="0056228D" w14:paraId="1427C0A4" w14:textId="77777777" w:rsidTr="00A73FDA">
        <w:trPr>
          <w:trHeight w:val="259"/>
        </w:trPr>
        <w:tc>
          <w:tcPr>
            <w:tcW w:w="2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38F315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6228D">
              <w:rPr>
                <w:rFonts w:ascii="Calibri" w:hAnsi="Calibri" w:cs="Calibri"/>
                <w:color w:val="000000"/>
                <w:sz w:val="16"/>
                <w:szCs w:val="16"/>
              </w:rPr>
              <w:t>Adjusted for age and sex.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B50671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C5117E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3CCCBD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8750D0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3439D2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9AE350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0F4C7A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F5CB0C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7B6652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114542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9ADD48" w14:textId="77777777" w:rsidR="00A73FDA" w:rsidRPr="0056228D" w:rsidRDefault="00A73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14:paraId="7A097336" w14:textId="2A3C62BA" w:rsidR="0094303B" w:rsidRPr="0056228D" w:rsidRDefault="00A73FDA" w:rsidP="00A2324C">
      <w:pPr>
        <w:rPr>
          <w:rFonts w:ascii="Arial" w:hAnsi="Arial" w:cs="Arial"/>
        </w:rPr>
      </w:pPr>
      <w:r w:rsidRPr="0056228D">
        <w:rPr>
          <w:rFonts w:ascii="Arial" w:hAnsi="Arial" w:cs="Arial"/>
        </w:rPr>
        <w:t xml:space="preserve"> </w:t>
      </w:r>
    </w:p>
    <w:sectPr w:rsidR="0094303B" w:rsidRPr="0056228D" w:rsidSect="007B6FCD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97C6E6" w14:textId="77777777" w:rsidR="00925F00" w:rsidRDefault="00925F00">
      <w:pPr>
        <w:spacing w:after="0" w:line="240" w:lineRule="auto"/>
      </w:pPr>
      <w:r>
        <w:separator/>
      </w:r>
    </w:p>
  </w:endnote>
  <w:endnote w:type="continuationSeparator" w:id="0">
    <w:p w14:paraId="4801137C" w14:textId="77777777" w:rsidR="00925F00" w:rsidRDefault="00925F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52044173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55B3F7BA" w14:textId="77777777" w:rsidR="0015076A" w:rsidRPr="0015076A" w:rsidRDefault="00A71020">
        <w:pPr>
          <w:pStyle w:val="Footer"/>
          <w:jc w:val="center"/>
          <w:rPr>
            <w:sz w:val="20"/>
            <w:szCs w:val="20"/>
          </w:rPr>
        </w:pPr>
        <w:r w:rsidRPr="0015076A">
          <w:rPr>
            <w:sz w:val="20"/>
            <w:szCs w:val="20"/>
          </w:rPr>
          <w:fldChar w:fldCharType="begin"/>
        </w:r>
        <w:r w:rsidRPr="0015076A">
          <w:rPr>
            <w:sz w:val="20"/>
            <w:szCs w:val="20"/>
          </w:rPr>
          <w:instrText xml:space="preserve"> PAGE   \* MERGEFORMAT </w:instrText>
        </w:r>
        <w:r w:rsidRPr="0015076A">
          <w:rPr>
            <w:sz w:val="20"/>
            <w:szCs w:val="20"/>
          </w:rPr>
          <w:fldChar w:fldCharType="separate"/>
        </w:r>
        <w:r w:rsidRPr="0015076A">
          <w:rPr>
            <w:noProof/>
            <w:sz w:val="20"/>
            <w:szCs w:val="20"/>
          </w:rPr>
          <w:t>2</w:t>
        </w:r>
        <w:r w:rsidRPr="0015076A">
          <w:rPr>
            <w:noProof/>
            <w:sz w:val="20"/>
            <w:szCs w:val="20"/>
          </w:rPr>
          <w:fldChar w:fldCharType="end"/>
        </w:r>
      </w:p>
    </w:sdtContent>
  </w:sdt>
  <w:p w14:paraId="74336FC3" w14:textId="77777777" w:rsidR="0015076A" w:rsidRDefault="001507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78095B" w14:textId="77777777" w:rsidR="00925F00" w:rsidRDefault="00925F00">
      <w:pPr>
        <w:spacing w:after="0" w:line="240" w:lineRule="auto"/>
      </w:pPr>
      <w:r>
        <w:separator/>
      </w:r>
    </w:p>
  </w:footnote>
  <w:footnote w:type="continuationSeparator" w:id="0">
    <w:p w14:paraId="66512F47" w14:textId="77777777" w:rsidR="00925F00" w:rsidRDefault="00925F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6538F"/>
    <w:multiLevelType w:val="multilevel"/>
    <w:tmpl w:val="93EE8F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E511C5"/>
    <w:multiLevelType w:val="multilevel"/>
    <w:tmpl w:val="BF6AE3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99C27BD"/>
    <w:multiLevelType w:val="multilevel"/>
    <w:tmpl w:val="58644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1CD0E5E"/>
    <w:multiLevelType w:val="multilevel"/>
    <w:tmpl w:val="A55C5A5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536E6AA9"/>
    <w:multiLevelType w:val="hybridMultilevel"/>
    <w:tmpl w:val="11D8F6AE"/>
    <w:lvl w:ilvl="0" w:tplc="DBEEF5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BB4805"/>
    <w:multiLevelType w:val="multilevel"/>
    <w:tmpl w:val="54DE1B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DF82EE7"/>
    <w:multiLevelType w:val="hybridMultilevel"/>
    <w:tmpl w:val="B978A2A4"/>
    <w:lvl w:ilvl="0" w:tplc="04090019">
      <w:start w:val="1"/>
      <w:numFmt w:val="lowerLetter"/>
      <w:lvlText w:val="%1."/>
      <w:lvlJc w:val="left"/>
      <w:pPr>
        <w:ind w:left="90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7" w15:restartNumberingAfterBreak="0">
    <w:nsid w:val="64F02894"/>
    <w:multiLevelType w:val="multilevel"/>
    <w:tmpl w:val="D50CD6B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8" w15:restartNumberingAfterBreak="0">
    <w:nsid w:val="6A237DC4"/>
    <w:multiLevelType w:val="multilevel"/>
    <w:tmpl w:val="46F0E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6"/>
  </w:num>
  <w:num w:numId="3">
    <w:abstractNumId w:val="4"/>
  </w:num>
  <w:num w:numId="4">
    <w:abstractNumId w:val="3"/>
  </w:num>
  <w:num w:numId="5">
    <w:abstractNumId w:val="7"/>
  </w:num>
  <w:num w:numId="6">
    <w:abstractNumId w:val="0"/>
  </w:num>
  <w:num w:numId="7">
    <w:abstractNumId w:val="5"/>
  </w:num>
  <w:num w:numId="8">
    <w:abstractNumId w:val="2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IMS Public Health 2024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xpse0xo09s28etxfzpvfa9sd929dsssfza&quot;&gt;LLui_EndNote_bak-Converted&lt;record-ids&gt;&lt;item&gt;423&lt;/item&gt;&lt;item&gt;859&lt;/item&gt;&lt;item&gt;1787&lt;/item&gt;&lt;item&gt;1894&lt;/item&gt;&lt;item&gt;2010&lt;/item&gt;&lt;item&gt;2025&lt;/item&gt;&lt;item&gt;2030&lt;/item&gt;&lt;item&gt;2039&lt;/item&gt;&lt;item&gt;2057&lt;/item&gt;&lt;item&gt;2333&lt;/item&gt;&lt;item&gt;2394&lt;/item&gt;&lt;item&gt;3167&lt;/item&gt;&lt;item&gt;3225&lt;/item&gt;&lt;item&gt;3475&lt;/item&gt;&lt;item&gt;3483&lt;/item&gt;&lt;item&gt;3484&lt;/item&gt;&lt;item&gt;3485&lt;/item&gt;&lt;item&gt;3486&lt;/item&gt;&lt;item&gt;3487&lt;/item&gt;&lt;item&gt;3488&lt;/item&gt;&lt;item&gt;3489&lt;/item&gt;&lt;item&gt;3517&lt;/item&gt;&lt;item&gt;3518&lt;/item&gt;&lt;item&gt;3519&lt;/item&gt;&lt;item&gt;3520&lt;/item&gt;&lt;item&gt;3522&lt;/item&gt;&lt;item&gt;3523&lt;/item&gt;&lt;item&gt;3527&lt;/item&gt;&lt;/record-ids&gt;&lt;/item&gt;&lt;/Libraries&gt;"/>
  </w:docVars>
  <w:rsids>
    <w:rsidRoot w:val="00535367"/>
    <w:rsid w:val="00001CE1"/>
    <w:rsid w:val="00004A6E"/>
    <w:rsid w:val="0000626F"/>
    <w:rsid w:val="00012297"/>
    <w:rsid w:val="00012A0B"/>
    <w:rsid w:val="00013A35"/>
    <w:rsid w:val="00015A06"/>
    <w:rsid w:val="00016E58"/>
    <w:rsid w:val="00020925"/>
    <w:rsid w:val="00020F0D"/>
    <w:rsid w:val="0002198C"/>
    <w:rsid w:val="00021C3B"/>
    <w:rsid w:val="000225F5"/>
    <w:rsid w:val="00025ACF"/>
    <w:rsid w:val="00025D28"/>
    <w:rsid w:val="00027573"/>
    <w:rsid w:val="000305FF"/>
    <w:rsid w:val="000310D8"/>
    <w:rsid w:val="000333F6"/>
    <w:rsid w:val="00034F07"/>
    <w:rsid w:val="00036B5D"/>
    <w:rsid w:val="00040278"/>
    <w:rsid w:val="0004111D"/>
    <w:rsid w:val="0004213E"/>
    <w:rsid w:val="000426F5"/>
    <w:rsid w:val="00043515"/>
    <w:rsid w:val="00043828"/>
    <w:rsid w:val="0004735E"/>
    <w:rsid w:val="00047D92"/>
    <w:rsid w:val="0005079F"/>
    <w:rsid w:val="00051FBB"/>
    <w:rsid w:val="000533AF"/>
    <w:rsid w:val="00055E6C"/>
    <w:rsid w:val="0005656C"/>
    <w:rsid w:val="00056AFB"/>
    <w:rsid w:val="000604D3"/>
    <w:rsid w:val="00063B0C"/>
    <w:rsid w:val="000674FE"/>
    <w:rsid w:val="00070843"/>
    <w:rsid w:val="00073536"/>
    <w:rsid w:val="00077895"/>
    <w:rsid w:val="00077957"/>
    <w:rsid w:val="00077F31"/>
    <w:rsid w:val="000800EB"/>
    <w:rsid w:val="000807C9"/>
    <w:rsid w:val="00080F7F"/>
    <w:rsid w:val="000816C0"/>
    <w:rsid w:val="0008298E"/>
    <w:rsid w:val="00082C5E"/>
    <w:rsid w:val="00085901"/>
    <w:rsid w:val="00086860"/>
    <w:rsid w:val="00087A44"/>
    <w:rsid w:val="000900E4"/>
    <w:rsid w:val="00090BCA"/>
    <w:rsid w:val="00090D42"/>
    <w:rsid w:val="00091AAF"/>
    <w:rsid w:val="00092129"/>
    <w:rsid w:val="0009280C"/>
    <w:rsid w:val="00092FA6"/>
    <w:rsid w:val="000944FC"/>
    <w:rsid w:val="0009799A"/>
    <w:rsid w:val="000A3ADA"/>
    <w:rsid w:val="000A4520"/>
    <w:rsid w:val="000A4F64"/>
    <w:rsid w:val="000A54B9"/>
    <w:rsid w:val="000B141C"/>
    <w:rsid w:val="000B770C"/>
    <w:rsid w:val="000C2C65"/>
    <w:rsid w:val="000C6A4B"/>
    <w:rsid w:val="000C6BC0"/>
    <w:rsid w:val="000D4983"/>
    <w:rsid w:val="000D643C"/>
    <w:rsid w:val="000D6A37"/>
    <w:rsid w:val="000D6DDC"/>
    <w:rsid w:val="000D7148"/>
    <w:rsid w:val="000E063B"/>
    <w:rsid w:val="000E08AE"/>
    <w:rsid w:val="000E797A"/>
    <w:rsid w:val="000E7F18"/>
    <w:rsid w:val="000E7F75"/>
    <w:rsid w:val="000F0489"/>
    <w:rsid w:val="000F0619"/>
    <w:rsid w:val="000F3540"/>
    <w:rsid w:val="000F403C"/>
    <w:rsid w:val="000F4423"/>
    <w:rsid w:val="000F4B21"/>
    <w:rsid w:val="000F4DAF"/>
    <w:rsid w:val="000F5A65"/>
    <w:rsid w:val="000F5BB9"/>
    <w:rsid w:val="000F6169"/>
    <w:rsid w:val="000F6FA3"/>
    <w:rsid w:val="001006BC"/>
    <w:rsid w:val="001006C2"/>
    <w:rsid w:val="00102B08"/>
    <w:rsid w:val="00102DE1"/>
    <w:rsid w:val="001034E1"/>
    <w:rsid w:val="00106BD7"/>
    <w:rsid w:val="0010793C"/>
    <w:rsid w:val="00114BD9"/>
    <w:rsid w:val="00115ACF"/>
    <w:rsid w:val="001240C8"/>
    <w:rsid w:val="001253E5"/>
    <w:rsid w:val="00125D28"/>
    <w:rsid w:val="0013158A"/>
    <w:rsid w:val="00132430"/>
    <w:rsid w:val="001324FF"/>
    <w:rsid w:val="001338BE"/>
    <w:rsid w:val="00135295"/>
    <w:rsid w:val="00135C55"/>
    <w:rsid w:val="0013672C"/>
    <w:rsid w:val="001402D3"/>
    <w:rsid w:val="00140E49"/>
    <w:rsid w:val="00141640"/>
    <w:rsid w:val="001439FD"/>
    <w:rsid w:val="00144134"/>
    <w:rsid w:val="00144B49"/>
    <w:rsid w:val="00144B8B"/>
    <w:rsid w:val="00144F90"/>
    <w:rsid w:val="00146249"/>
    <w:rsid w:val="00146343"/>
    <w:rsid w:val="00147FFB"/>
    <w:rsid w:val="0015076A"/>
    <w:rsid w:val="0016080F"/>
    <w:rsid w:val="00160FC2"/>
    <w:rsid w:val="00161E73"/>
    <w:rsid w:val="00163A64"/>
    <w:rsid w:val="001704BE"/>
    <w:rsid w:val="0017172A"/>
    <w:rsid w:val="00180D1A"/>
    <w:rsid w:val="001905DE"/>
    <w:rsid w:val="00192807"/>
    <w:rsid w:val="001953B6"/>
    <w:rsid w:val="00196094"/>
    <w:rsid w:val="00197C05"/>
    <w:rsid w:val="001A0D91"/>
    <w:rsid w:val="001A3C36"/>
    <w:rsid w:val="001A3DBD"/>
    <w:rsid w:val="001A74FD"/>
    <w:rsid w:val="001B0084"/>
    <w:rsid w:val="001B0309"/>
    <w:rsid w:val="001B036B"/>
    <w:rsid w:val="001B1ED4"/>
    <w:rsid w:val="001B5B93"/>
    <w:rsid w:val="001B6958"/>
    <w:rsid w:val="001B6FCD"/>
    <w:rsid w:val="001B78DC"/>
    <w:rsid w:val="001B7DBB"/>
    <w:rsid w:val="001C13A9"/>
    <w:rsid w:val="001D2C61"/>
    <w:rsid w:val="001D5E3D"/>
    <w:rsid w:val="001D71F3"/>
    <w:rsid w:val="001E1821"/>
    <w:rsid w:val="001E500B"/>
    <w:rsid w:val="001E535B"/>
    <w:rsid w:val="001E5C29"/>
    <w:rsid w:val="001E7D56"/>
    <w:rsid w:val="001F1B94"/>
    <w:rsid w:val="001F1D50"/>
    <w:rsid w:val="001F42FA"/>
    <w:rsid w:val="001F74C4"/>
    <w:rsid w:val="002013DE"/>
    <w:rsid w:val="0020186E"/>
    <w:rsid w:val="00203D04"/>
    <w:rsid w:val="0020654F"/>
    <w:rsid w:val="002073A6"/>
    <w:rsid w:val="002079D3"/>
    <w:rsid w:val="00211716"/>
    <w:rsid w:val="00213F7E"/>
    <w:rsid w:val="00214728"/>
    <w:rsid w:val="0022197F"/>
    <w:rsid w:val="00222045"/>
    <w:rsid w:val="00224E06"/>
    <w:rsid w:val="00225A68"/>
    <w:rsid w:val="00231922"/>
    <w:rsid w:val="00232428"/>
    <w:rsid w:val="002337A5"/>
    <w:rsid w:val="00233F23"/>
    <w:rsid w:val="00234A14"/>
    <w:rsid w:val="002466B2"/>
    <w:rsid w:val="002469C6"/>
    <w:rsid w:val="0024708C"/>
    <w:rsid w:val="00250511"/>
    <w:rsid w:val="00253B25"/>
    <w:rsid w:val="00253BF1"/>
    <w:rsid w:val="00253F54"/>
    <w:rsid w:val="00254470"/>
    <w:rsid w:val="002553CC"/>
    <w:rsid w:val="00256B4D"/>
    <w:rsid w:val="00257533"/>
    <w:rsid w:val="00261A70"/>
    <w:rsid w:val="0026246E"/>
    <w:rsid w:val="00262B0B"/>
    <w:rsid w:val="0027035A"/>
    <w:rsid w:val="00274BA6"/>
    <w:rsid w:val="00277280"/>
    <w:rsid w:val="002772FE"/>
    <w:rsid w:val="00282B8A"/>
    <w:rsid w:val="002875B0"/>
    <w:rsid w:val="00287A3A"/>
    <w:rsid w:val="00287E6E"/>
    <w:rsid w:val="00290E51"/>
    <w:rsid w:val="00294020"/>
    <w:rsid w:val="002947E1"/>
    <w:rsid w:val="002972A0"/>
    <w:rsid w:val="00297C9C"/>
    <w:rsid w:val="002A2271"/>
    <w:rsid w:val="002A287C"/>
    <w:rsid w:val="002A4201"/>
    <w:rsid w:val="002A5AAA"/>
    <w:rsid w:val="002A7697"/>
    <w:rsid w:val="002A7B34"/>
    <w:rsid w:val="002B0D20"/>
    <w:rsid w:val="002B4E47"/>
    <w:rsid w:val="002B721F"/>
    <w:rsid w:val="002B798A"/>
    <w:rsid w:val="002C024F"/>
    <w:rsid w:val="002C4546"/>
    <w:rsid w:val="002D06C5"/>
    <w:rsid w:val="002D4916"/>
    <w:rsid w:val="002D4944"/>
    <w:rsid w:val="002D4F14"/>
    <w:rsid w:val="002D5524"/>
    <w:rsid w:val="002D7D8D"/>
    <w:rsid w:val="002E2462"/>
    <w:rsid w:val="002E3082"/>
    <w:rsid w:val="002F0556"/>
    <w:rsid w:val="002F19FF"/>
    <w:rsid w:val="002F6BC5"/>
    <w:rsid w:val="003015D3"/>
    <w:rsid w:val="003024F8"/>
    <w:rsid w:val="0030255C"/>
    <w:rsid w:val="003036ED"/>
    <w:rsid w:val="00307927"/>
    <w:rsid w:val="0031027B"/>
    <w:rsid w:val="00311558"/>
    <w:rsid w:val="00314044"/>
    <w:rsid w:val="00315289"/>
    <w:rsid w:val="003159AE"/>
    <w:rsid w:val="0031644D"/>
    <w:rsid w:val="003170E9"/>
    <w:rsid w:val="00320782"/>
    <w:rsid w:val="0032110F"/>
    <w:rsid w:val="00324F81"/>
    <w:rsid w:val="00327900"/>
    <w:rsid w:val="00331C32"/>
    <w:rsid w:val="00333C87"/>
    <w:rsid w:val="00335B9E"/>
    <w:rsid w:val="0033656D"/>
    <w:rsid w:val="00342418"/>
    <w:rsid w:val="003445BC"/>
    <w:rsid w:val="003458A4"/>
    <w:rsid w:val="00346BE4"/>
    <w:rsid w:val="003505B8"/>
    <w:rsid w:val="00350B86"/>
    <w:rsid w:val="0035149D"/>
    <w:rsid w:val="00351ED6"/>
    <w:rsid w:val="00353F36"/>
    <w:rsid w:val="00361226"/>
    <w:rsid w:val="00362866"/>
    <w:rsid w:val="00363C24"/>
    <w:rsid w:val="00364974"/>
    <w:rsid w:val="00371AD4"/>
    <w:rsid w:val="00371C69"/>
    <w:rsid w:val="00372F5C"/>
    <w:rsid w:val="00373A4A"/>
    <w:rsid w:val="003753EC"/>
    <w:rsid w:val="0037679E"/>
    <w:rsid w:val="00377AB6"/>
    <w:rsid w:val="003816FD"/>
    <w:rsid w:val="0038192B"/>
    <w:rsid w:val="00382B33"/>
    <w:rsid w:val="00384A98"/>
    <w:rsid w:val="00385CD2"/>
    <w:rsid w:val="003873BE"/>
    <w:rsid w:val="00391061"/>
    <w:rsid w:val="00392D70"/>
    <w:rsid w:val="00395352"/>
    <w:rsid w:val="00396B1C"/>
    <w:rsid w:val="00396C68"/>
    <w:rsid w:val="00396EFB"/>
    <w:rsid w:val="003972A6"/>
    <w:rsid w:val="003A06F0"/>
    <w:rsid w:val="003B08AE"/>
    <w:rsid w:val="003B1358"/>
    <w:rsid w:val="003B3553"/>
    <w:rsid w:val="003C0B56"/>
    <w:rsid w:val="003C195A"/>
    <w:rsid w:val="003C205E"/>
    <w:rsid w:val="003C5A15"/>
    <w:rsid w:val="003D0BBD"/>
    <w:rsid w:val="003D11F3"/>
    <w:rsid w:val="003D39A2"/>
    <w:rsid w:val="003D3A2E"/>
    <w:rsid w:val="003E011A"/>
    <w:rsid w:val="003E03CE"/>
    <w:rsid w:val="003E2194"/>
    <w:rsid w:val="003E2DEF"/>
    <w:rsid w:val="003E4127"/>
    <w:rsid w:val="003E4D41"/>
    <w:rsid w:val="003E4E7B"/>
    <w:rsid w:val="003E703F"/>
    <w:rsid w:val="003E7650"/>
    <w:rsid w:val="003F2243"/>
    <w:rsid w:val="003F2B8C"/>
    <w:rsid w:val="003F53AE"/>
    <w:rsid w:val="003F5D8D"/>
    <w:rsid w:val="003F6546"/>
    <w:rsid w:val="003F7BBE"/>
    <w:rsid w:val="004000DD"/>
    <w:rsid w:val="00400473"/>
    <w:rsid w:val="004006C7"/>
    <w:rsid w:val="004008D7"/>
    <w:rsid w:val="00402632"/>
    <w:rsid w:val="0040456F"/>
    <w:rsid w:val="00406028"/>
    <w:rsid w:val="0040621E"/>
    <w:rsid w:val="004072B7"/>
    <w:rsid w:val="00407E58"/>
    <w:rsid w:val="00410218"/>
    <w:rsid w:val="00411E97"/>
    <w:rsid w:val="00417611"/>
    <w:rsid w:val="00417A51"/>
    <w:rsid w:val="00423483"/>
    <w:rsid w:val="004322CB"/>
    <w:rsid w:val="00434BD4"/>
    <w:rsid w:val="00434CD8"/>
    <w:rsid w:val="00435062"/>
    <w:rsid w:val="00435F62"/>
    <w:rsid w:val="00444386"/>
    <w:rsid w:val="00445D64"/>
    <w:rsid w:val="00450CEB"/>
    <w:rsid w:val="0045319B"/>
    <w:rsid w:val="00460C8E"/>
    <w:rsid w:val="0046166E"/>
    <w:rsid w:val="0046250F"/>
    <w:rsid w:val="00462888"/>
    <w:rsid w:val="00463425"/>
    <w:rsid w:val="00467049"/>
    <w:rsid w:val="00467D9F"/>
    <w:rsid w:val="00471C61"/>
    <w:rsid w:val="00473F6D"/>
    <w:rsid w:val="004763CE"/>
    <w:rsid w:val="00476BCA"/>
    <w:rsid w:val="00477999"/>
    <w:rsid w:val="00477E90"/>
    <w:rsid w:val="00482FB6"/>
    <w:rsid w:val="00487928"/>
    <w:rsid w:val="00492346"/>
    <w:rsid w:val="0049269E"/>
    <w:rsid w:val="00494E79"/>
    <w:rsid w:val="004976DD"/>
    <w:rsid w:val="00497AAC"/>
    <w:rsid w:val="00497ADD"/>
    <w:rsid w:val="00497BF5"/>
    <w:rsid w:val="004A00F0"/>
    <w:rsid w:val="004A0331"/>
    <w:rsid w:val="004A1AF0"/>
    <w:rsid w:val="004A2A89"/>
    <w:rsid w:val="004A2F35"/>
    <w:rsid w:val="004A32EA"/>
    <w:rsid w:val="004A3700"/>
    <w:rsid w:val="004A55A0"/>
    <w:rsid w:val="004A6E8C"/>
    <w:rsid w:val="004B0CF3"/>
    <w:rsid w:val="004B5021"/>
    <w:rsid w:val="004B7F20"/>
    <w:rsid w:val="004C0BA0"/>
    <w:rsid w:val="004C1936"/>
    <w:rsid w:val="004C3FE3"/>
    <w:rsid w:val="004C5970"/>
    <w:rsid w:val="004C60D4"/>
    <w:rsid w:val="004C64FC"/>
    <w:rsid w:val="004D6D24"/>
    <w:rsid w:val="004E0FC1"/>
    <w:rsid w:val="004E1295"/>
    <w:rsid w:val="004E1325"/>
    <w:rsid w:val="004E2A09"/>
    <w:rsid w:val="004E6149"/>
    <w:rsid w:val="004E6AAA"/>
    <w:rsid w:val="004F2C4E"/>
    <w:rsid w:val="004F3456"/>
    <w:rsid w:val="004F4037"/>
    <w:rsid w:val="004F609A"/>
    <w:rsid w:val="004F6815"/>
    <w:rsid w:val="00500738"/>
    <w:rsid w:val="005009B9"/>
    <w:rsid w:val="00501A2C"/>
    <w:rsid w:val="00504EC2"/>
    <w:rsid w:val="005070C8"/>
    <w:rsid w:val="005071EB"/>
    <w:rsid w:val="00507F4E"/>
    <w:rsid w:val="005104F4"/>
    <w:rsid w:val="00511173"/>
    <w:rsid w:val="0051134D"/>
    <w:rsid w:val="005117C1"/>
    <w:rsid w:val="005135F2"/>
    <w:rsid w:val="00513E6C"/>
    <w:rsid w:val="00515CC0"/>
    <w:rsid w:val="005169A5"/>
    <w:rsid w:val="0051740A"/>
    <w:rsid w:val="005238BC"/>
    <w:rsid w:val="005241BD"/>
    <w:rsid w:val="00525202"/>
    <w:rsid w:val="00527DE8"/>
    <w:rsid w:val="00535336"/>
    <w:rsid w:val="00535367"/>
    <w:rsid w:val="00535888"/>
    <w:rsid w:val="005362A5"/>
    <w:rsid w:val="005378EE"/>
    <w:rsid w:val="00537FAA"/>
    <w:rsid w:val="00541DEC"/>
    <w:rsid w:val="00543212"/>
    <w:rsid w:val="00543D22"/>
    <w:rsid w:val="00546083"/>
    <w:rsid w:val="005466C6"/>
    <w:rsid w:val="005534E6"/>
    <w:rsid w:val="00553702"/>
    <w:rsid w:val="0056228D"/>
    <w:rsid w:val="00562777"/>
    <w:rsid w:val="005645B4"/>
    <w:rsid w:val="005659C4"/>
    <w:rsid w:val="00566713"/>
    <w:rsid w:val="00567371"/>
    <w:rsid w:val="005720D0"/>
    <w:rsid w:val="005727D7"/>
    <w:rsid w:val="00575F61"/>
    <w:rsid w:val="00576AAE"/>
    <w:rsid w:val="00577BF0"/>
    <w:rsid w:val="00581183"/>
    <w:rsid w:val="00586A26"/>
    <w:rsid w:val="00587885"/>
    <w:rsid w:val="00594FCD"/>
    <w:rsid w:val="00595386"/>
    <w:rsid w:val="00595568"/>
    <w:rsid w:val="005959C9"/>
    <w:rsid w:val="00597BAD"/>
    <w:rsid w:val="005A3D4D"/>
    <w:rsid w:val="005B0108"/>
    <w:rsid w:val="005B0212"/>
    <w:rsid w:val="005B1107"/>
    <w:rsid w:val="005B52FA"/>
    <w:rsid w:val="005B75A6"/>
    <w:rsid w:val="005C1987"/>
    <w:rsid w:val="005C5754"/>
    <w:rsid w:val="005C5E72"/>
    <w:rsid w:val="005C7C26"/>
    <w:rsid w:val="005D05CA"/>
    <w:rsid w:val="005D14B9"/>
    <w:rsid w:val="005D4362"/>
    <w:rsid w:val="005D678E"/>
    <w:rsid w:val="005D7206"/>
    <w:rsid w:val="005E3452"/>
    <w:rsid w:val="005E43B6"/>
    <w:rsid w:val="005E5843"/>
    <w:rsid w:val="005E78D9"/>
    <w:rsid w:val="005F4660"/>
    <w:rsid w:val="005F4A6E"/>
    <w:rsid w:val="005F55BF"/>
    <w:rsid w:val="005F5F77"/>
    <w:rsid w:val="005F7477"/>
    <w:rsid w:val="006010CE"/>
    <w:rsid w:val="00601DC3"/>
    <w:rsid w:val="00602E2C"/>
    <w:rsid w:val="006037BE"/>
    <w:rsid w:val="006038A6"/>
    <w:rsid w:val="00603D3D"/>
    <w:rsid w:val="00607764"/>
    <w:rsid w:val="00607A01"/>
    <w:rsid w:val="00607C17"/>
    <w:rsid w:val="00610E82"/>
    <w:rsid w:val="0061110F"/>
    <w:rsid w:val="006135FB"/>
    <w:rsid w:val="00614B69"/>
    <w:rsid w:val="00615CE1"/>
    <w:rsid w:val="006176D2"/>
    <w:rsid w:val="006178FD"/>
    <w:rsid w:val="006205CA"/>
    <w:rsid w:val="006206DA"/>
    <w:rsid w:val="00620C07"/>
    <w:rsid w:val="00621397"/>
    <w:rsid w:val="006241FE"/>
    <w:rsid w:val="0062774E"/>
    <w:rsid w:val="00627B9C"/>
    <w:rsid w:val="006313F1"/>
    <w:rsid w:val="00632B7B"/>
    <w:rsid w:val="0063406C"/>
    <w:rsid w:val="00634B13"/>
    <w:rsid w:val="006355F7"/>
    <w:rsid w:val="0063613D"/>
    <w:rsid w:val="00640204"/>
    <w:rsid w:val="0064180F"/>
    <w:rsid w:val="00644F6A"/>
    <w:rsid w:val="006454BA"/>
    <w:rsid w:val="00646316"/>
    <w:rsid w:val="00647A9B"/>
    <w:rsid w:val="00650128"/>
    <w:rsid w:val="00651143"/>
    <w:rsid w:val="006536A1"/>
    <w:rsid w:val="006560C2"/>
    <w:rsid w:val="00656C97"/>
    <w:rsid w:val="00656CD5"/>
    <w:rsid w:val="00660919"/>
    <w:rsid w:val="00660EE2"/>
    <w:rsid w:val="00662728"/>
    <w:rsid w:val="00662915"/>
    <w:rsid w:val="0066357B"/>
    <w:rsid w:val="00664224"/>
    <w:rsid w:val="0066524D"/>
    <w:rsid w:val="00670B8E"/>
    <w:rsid w:val="00670F54"/>
    <w:rsid w:val="006743CF"/>
    <w:rsid w:val="00674903"/>
    <w:rsid w:val="00674D06"/>
    <w:rsid w:val="006760B4"/>
    <w:rsid w:val="006773BA"/>
    <w:rsid w:val="00677549"/>
    <w:rsid w:val="00687428"/>
    <w:rsid w:val="00690400"/>
    <w:rsid w:val="00694FFF"/>
    <w:rsid w:val="006A0889"/>
    <w:rsid w:val="006A255E"/>
    <w:rsid w:val="006A2FB8"/>
    <w:rsid w:val="006A4273"/>
    <w:rsid w:val="006A46A1"/>
    <w:rsid w:val="006A5E6E"/>
    <w:rsid w:val="006A6AAD"/>
    <w:rsid w:val="006A79A5"/>
    <w:rsid w:val="006B1067"/>
    <w:rsid w:val="006B46A3"/>
    <w:rsid w:val="006B6451"/>
    <w:rsid w:val="006C0D7B"/>
    <w:rsid w:val="006C20EE"/>
    <w:rsid w:val="006C3C01"/>
    <w:rsid w:val="006C4DB5"/>
    <w:rsid w:val="006C5168"/>
    <w:rsid w:val="006C6B9C"/>
    <w:rsid w:val="006D2EF6"/>
    <w:rsid w:val="006D39E7"/>
    <w:rsid w:val="006D6FD4"/>
    <w:rsid w:val="006E329C"/>
    <w:rsid w:val="006E39B5"/>
    <w:rsid w:val="006E41AC"/>
    <w:rsid w:val="006E5A92"/>
    <w:rsid w:val="0070067A"/>
    <w:rsid w:val="007027D4"/>
    <w:rsid w:val="00702992"/>
    <w:rsid w:val="00703A8E"/>
    <w:rsid w:val="00704B1C"/>
    <w:rsid w:val="00704F08"/>
    <w:rsid w:val="00707ECF"/>
    <w:rsid w:val="00710479"/>
    <w:rsid w:val="007161A7"/>
    <w:rsid w:val="0071649F"/>
    <w:rsid w:val="00716FBF"/>
    <w:rsid w:val="007216AF"/>
    <w:rsid w:val="007219A6"/>
    <w:rsid w:val="0072347F"/>
    <w:rsid w:val="00723665"/>
    <w:rsid w:val="00723DE3"/>
    <w:rsid w:val="00724E3C"/>
    <w:rsid w:val="00733333"/>
    <w:rsid w:val="00733513"/>
    <w:rsid w:val="0073453B"/>
    <w:rsid w:val="0073541D"/>
    <w:rsid w:val="00735633"/>
    <w:rsid w:val="007441F9"/>
    <w:rsid w:val="00744883"/>
    <w:rsid w:val="00745A94"/>
    <w:rsid w:val="00745AC6"/>
    <w:rsid w:val="00755756"/>
    <w:rsid w:val="0075668C"/>
    <w:rsid w:val="00757365"/>
    <w:rsid w:val="00757C54"/>
    <w:rsid w:val="00760D60"/>
    <w:rsid w:val="007668C7"/>
    <w:rsid w:val="00766D57"/>
    <w:rsid w:val="00771B3E"/>
    <w:rsid w:val="00772462"/>
    <w:rsid w:val="007733A6"/>
    <w:rsid w:val="00773F05"/>
    <w:rsid w:val="007745C7"/>
    <w:rsid w:val="0077501E"/>
    <w:rsid w:val="00782022"/>
    <w:rsid w:val="00782E0D"/>
    <w:rsid w:val="007872C9"/>
    <w:rsid w:val="00791820"/>
    <w:rsid w:val="00793BAA"/>
    <w:rsid w:val="00794688"/>
    <w:rsid w:val="007949FB"/>
    <w:rsid w:val="007A0198"/>
    <w:rsid w:val="007A12A2"/>
    <w:rsid w:val="007A1610"/>
    <w:rsid w:val="007A3B6B"/>
    <w:rsid w:val="007A3DD0"/>
    <w:rsid w:val="007A699E"/>
    <w:rsid w:val="007A6F82"/>
    <w:rsid w:val="007B0682"/>
    <w:rsid w:val="007B45B8"/>
    <w:rsid w:val="007B5845"/>
    <w:rsid w:val="007B686D"/>
    <w:rsid w:val="007B6FCD"/>
    <w:rsid w:val="007B79E3"/>
    <w:rsid w:val="007B7F95"/>
    <w:rsid w:val="007C0D62"/>
    <w:rsid w:val="007C2226"/>
    <w:rsid w:val="007C3655"/>
    <w:rsid w:val="007C5FEF"/>
    <w:rsid w:val="007C6244"/>
    <w:rsid w:val="007D2267"/>
    <w:rsid w:val="007D455B"/>
    <w:rsid w:val="007D5328"/>
    <w:rsid w:val="007D56CC"/>
    <w:rsid w:val="007E06AA"/>
    <w:rsid w:val="007E099F"/>
    <w:rsid w:val="007E150F"/>
    <w:rsid w:val="007E33E0"/>
    <w:rsid w:val="007E55A7"/>
    <w:rsid w:val="007F0E01"/>
    <w:rsid w:val="007F106A"/>
    <w:rsid w:val="007F219C"/>
    <w:rsid w:val="007F2CB7"/>
    <w:rsid w:val="007F6FAD"/>
    <w:rsid w:val="007F7C46"/>
    <w:rsid w:val="008026C9"/>
    <w:rsid w:val="00803639"/>
    <w:rsid w:val="0080396E"/>
    <w:rsid w:val="00804315"/>
    <w:rsid w:val="008044CA"/>
    <w:rsid w:val="00805E78"/>
    <w:rsid w:val="00810B3C"/>
    <w:rsid w:val="00811968"/>
    <w:rsid w:val="0081400D"/>
    <w:rsid w:val="00814B8D"/>
    <w:rsid w:val="008157F6"/>
    <w:rsid w:val="008165DB"/>
    <w:rsid w:val="00816998"/>
    <w:rsid w:val="008206D2"/>
    <w:rsid w:val="00821B9A"/>
    <w:rsid w:val="00822547"/>
    <w:rsid w:val="00822DC6"/>
    <w:rsid w:val="0082575F"/>
    <w:rsid w:val="00825F5C"/>
    <w:rsid w:val="008332A0"/>
    <w:rsid w:val="00834748"/>
    <w:rsid w:val="00837F34"/>
    <w:rsid w:val="00841E48"/>
    <w:rsid w:val="00842553"/>
    <w:rsid w:val="00842D72"/>
    <w:rsid w:val="00842FFE"/>
    <w:rsid w:val="00843456"/>
    <w:rsid w:val="00844031"/>
    <w:rsid w:val="008458B6"/>
    <w:rsid w:val="008473D9"/>
    <w:rsid w:val="00847A03"/>
    <w:rsid w:val="00853139"/>
    <w:rsid w:val="0085346D"/>
    <w:rsid w:val="0085519E"/>
    <w:rsid w:val="00862260"/>
    <w:rsid w:val="00864531"/>
    <w:rsid w:val="00866E33"/>
    <w:rsid w:val="00871ADE"/>
    <w:rsid w:val="00875964"/>
    <w:rsid w:val="00875FD8"/>
    <w:rsid w:val="0087632C"/>
    <w:rsid w:val="00876708"/>
    <w:rsid w:val="0087723A"/>
    <w:rsid w:val="008829B6"/>
    <w:rsid w:val="008867F2"/>
    <w:rsid w:val="00887C21"/>
    <w:rsid w:val="00891700"/>
    <w:rsid w:val="00893045"/>
    <w:rsid w:val="0089565E"/>
    <w:rsid w:val="00897A85"/>
    <w:rsid w:val="008A6E86"/>
    <w:rsid w:val="008B1930"/>
    <w:rsid w:val="008B25EA"/>
    <w:rsid w:val="008B550F"/>
    <w:rsid w:val="008B7681"/>
    <w:rsid w:val="008C0CA0"/>
    <w:rsid w:val="008C0E66"/>
    <w:rsid w:val="008C2172"/>
    <w:rsid w:val="008C3B8D"/>
    <w:rsid w:val="008C5191"/>
    <w:rsid w:val="008C6EF8"/>
    <w:rsid w:val="008D05DC"/>
    <w:rsid w:val="008D2796"/>
    <w:rsid w:val="008D494D"/>
    <w:rsid w:val="008D5204"/>
    <w:rsid w:val="008E1EBC"/>
    <w:rsid w:val="008E3511"/>
    <w:rsid w:val="008E434D"/>
    <w:rsid w:val="008E46D3"/>
    <w:rsid w:val="008E4B35"/>
    <w:rsid w:val="008E5BF6"/>
    <w:rsid w:val="008F2A20"/>
    <w:rsid w:val="008F3A92"/>
    <w:rsid w:val="008F5192"/>
    <w:rsid w:val="00900DD2"/>
    <w:rsid w:val="009028A3"/>
    <w:rsid w:val="009043D1"/>
    <w:rsid w:val="00905AEB"/>
    <w:rsid w:val="00906D26"/>
    <w:rsid w:val="009122B2"/>
    <w:rsid w:val="009137EB"/>
    <w:rsid w:val="00914330"/>
    <w:rsid w:val="00914B53"/>
    <w:rsid w:val="009155EF"/>
    <w:rsid w:val="00917519"/>
    <w:rsid w:val="00917DED"/>
    <w:rsid w:val="00920915"/>
    <w:rsid w:val="009209F1"/>
    <w:rsid w:val="00920FD1"/>
    <w:rsid w:val="00925387"/>
    <w:rsid w:val="00925B07"/>
    <w:rsid w:val="00925F00"/>
    <w:rsid w:val="00927A12"/>
    <w:rsid w:val="00930DD9"/>
    <w:rsid w:val="00930EC4"/>
    <w:rsid w:val="00932F0A"/>
    <w:rsid w:val="00934702"/>
    <w:rsid w:val="0093532D"/>
    <w:rsid w:val="009407F9"/>
    <w:rsid w:val="00940BDE"/>
    <w:rsid w:val="0094303B"/>
    <w:rsid w:val="00944BEB"/>
    <w:rsid w:val="00945706"/>
    <w:rsid w:val="00946581"/>
    <w:rsid w:val="00947913"/>
    <w:rsid w:val="009512D9"/>
    <w:rsid w:val="0095216D"/>
    <w:rsid w:val="00952754"/>
    <w:rsid w:val="00952764"/>
    <w:rsid w:val="009533EE"/>
    <w:rsid w:val="00953432"/>
    <w:rsid w:val="00955B76"/>
    <w:rsid w:val="00957281"/>
    <w:rsid w:val="00961AC2"/>
    <w:rsid w:val="0096202B"/>
    <w:rsid w:val="00962DDE"/>
    <w:rsid w:val="0096360E"/>
    <w:rsid w:val="00966B51"/>
    <w:rsid w:val="00971E16"/>
    <w:rsid w:val="00972B2E"/>
    <w:rsid w:val="00976863"/>
    <w:rsid w:val="00981AA6"/>
    <w:rsid w:val="00981EB5"/>
    <w:rsid w:val="00982CD5"/>
    <w:rsid w:val="00983B1B"/>
    <w:rsid w:val="00983D79"/>
    <w:rsid w:val="00987CDE"/>
    <w:rsid w:val="0099164B"/>
    <w:rsid w:val="00991B43"/>
    <w:rsid w:val="00991C69"/>
    <w:rsid w:val="00994B0F"/>
    <w:rsid w:val="00996237"/>
    <w:rsid w:val="009A37A8"/>
    <w:rsid w:val="009A4862"/>
    <w:rsid w:val="009A4C9C"/>
    <w:rsid w:val="009B35E3"/>
    <w:rsid w:val="009B37BE"/>
    <w:rsid w:val="009B5FF1"/>
    <w:rsid w:val="009B76E0"/>
    <w:rsid w:val="009B787A"/>
    <w:rsid w:val="009C0492"/>
    <w:rsid w:val="009C274E"/>
    <w:rsid w:val="009C283D"/>
    <w:rsid w:val="009C4703"/>
    <w:rsid w:val="009C78F5"/>
    <w:rsid w:val="009D0CEE"/>
    <w:rsid w:val="009D166D"/>
    <w:rsid w:val="009D36BF"/>
    <w:rsid w:val="009E0BE7"/>
    <w:rsid w:val="009E0C9D"/>
    <w:rsid w:val="009E185C"/>
    <w:rsid w:val="009F0FE1"/>
    <w:rsid w:val="009F4521"/>
    <w:rsid w:val="009F5984"/>
    <w:rsid w:val="009F7B29"/>
    <w:rsid w:val="00A016E5"/>
    <w:rsid w:val="00A039FB"/>
    <w:rsid w:val="00A06ED7"/>
    <w:rsid w:val="00A07285"/>
    <w:rsid w:val="00A13980"/>
    <w:rsid w:val="00A14DA0"/>
    <w:rsid w:val="00A21E5D"/>
    <w:rsid w:val="00A22381"/>
    <w:rsid w:val="00A22C73"/>
    <w:rsid w:val="00A2324C"/>
    <w:rsid w:val="00A2540F"/>
    <w:rsid w:val="00A255D3"/>
    <w:rsid w:val="00A328B9"/>
    <w:rsid w:val="00A331B2"/>
    <w:rsid w:val="00A35051"/>
    <w:rsid w:val="00A37550"/>
    <w:rsid w:val="00A375C5"/>
    <w:rsid w:val="00A37FBA"/>
    <w:rsid w:val="00A40F96"/>
    <w:rsid w:val="00A413E1"/>
    <w:rsid w:val="00A45A01"/>
    <w:rsid w:val="00A50DF9"/>
    <w:rsid w:val="00A53902"/>
    <w:rsid w:val="00A53F5E"/>
    <w:rsid w:val="00A55158"/>
    <w:rsid w:val="00A55210"/>
    <w:rsid w:val="00A5691B"/>
    <w:rsid w:val="00A656EE"/>
    <w:rsid w:val="00A71020"/>
    <w:rsid w:val="00A73FDA"/>
    <w:rsid w:val="00A7676A"/>
    <w:rsid w:val="00A831CE"/>
    <w:rsid w:val="00A838EC"/>
    <w:rsid w:val="00A8560C"/>
    <w:rsid w:val="00A85ABE"/>
    <w:rsid w:val="00A92DE6"/>
    <w:rsid w:val="00A95344"/>
    <w:rsid w:val="00A95E58"/>
    <w:rsid w:val="00AA0340"/>
    <w:rsid w:val="00AA0D49"/>
    <w:rsid w:val="00AA14A0"/>
    <w:rsid w:val="00AA3017"/>
    <w:rsid w:val="00AA445C"/>
    <w:rsid w:val="00AA4861"/>
    <w:rsid w:val="00AB3089"/>
    <w:rsid w:val="00AB676F"/>
    <w:rsid w:val="00AB6C7A"/>
    <w:rsid w:val="00AC002D"/>
    <w:rsid w:val="00AC0BD4"/>
    <w:rsid w:val="00AC1D31"/>
    <w:rsid w:val="00AC242C"/>
    <w:rsid w:val="00AC292E"/>
    <w:rsid w:val="00AC2C42"/>
    <w:rsid w:val="00AC4267"/>
    <w:rsid w:val="00AC6758"/>
    <w:rsid w:val="00AD08A9"/>
    <w:rsid w:val="00AD1353"/>
    <w:rsid w:val="00AD397E"/>
    <w:rsid w:val="00AD71DD"/>
    <w:rsid w:val="00AE065C"/>
    <w:rsid w:val="00AE0FBD"/>
    <w:rsid w:val="00AE11B0"/>
    <w:rsid w:val="00AE189E"/>
    <w:rsid w:val="00AE1ADE"/>
    <w:rsid w:val="00AE2B3E"/>
    <w:rsid w:val="00AE6F02"/>
    <w:rsid w:val="00AF273C"/>
    <w:rsid w:val="00AF3BFF"/>
    <w:rsid w:val="00AF43AD"/>
    <w:rsid w:val="00AF45EA"/>
    <w:rsid w:val="00AF5313"/>
    <w:rsid w:val="00AF6747"/>
    <w:rsid w:val="00AF745D"/>
    <w:rsid w:val="00B00E09"/>
    <w:rsid w:val="00B0146C"/>
    <w:rsid w:val="00B02D20"/>
    <w:rsid w:val="00B051B5"/>
    <w:rsid w:val="00B05B21"/>
    <w:rsid w:val="00B05D03"/>
    <w:rsid w:val="00B0709C"/>
    <w:rsid w:val="00B10EFC"/>
    <w:rsid w:val="00B11A61"/>
    <w:rsid w:val="00B1287B"/>
    <w:rsid w:val="00B13595"/>
    <w:rsid w:val="00B23B3D"/>
    <w:rsid w:val="00B2508B"/>
    <w:rsid w:val="00B25D75"/>
    <w:rsid w:val="00B2772C"/>
    <w:rsid w:val="00B30E48"/>
    <w:rsid w:val="00B420CF"/>
    <w:rsid w:val="00B42ABB"/>
    <w:rsid w:val="00B42DC3"/>
    <w:rsid w:val="00B43E3C"/>
    <w:rsid w:val="00B45250"/>
    <w:rsid w:val="00B51ECF"/>
    <w:rsid w:val="00B54BB7"/>
    <w:rsid w:val="00B54F0F"/>
    <w:rsid w:val="00B577D5"/>
    <w:rsid w:val="00B6313E"/>
    <w:rsid w:val="00B63645"/>
    <w:rsid w:val="00B67125"/>
    <w:rsid w:val="00B67769"/>
    <w:rsid w:val="00B72C32"/>
    <w:rsid w:val="00B742BF"/>
    <w:rsid w:val="00B76658"/>
    <w:rsid w:val="00B84E78"/>
    <w:rsid w:val="00B85006"/>
    <w:rsid w:val="00B850F1"/>
    <w:rsid w:val="00B907ED"/>
    <w:rsid w:val="00B97784"/>
    <w:rsid w:val="00BA1A77"/>
    <w:rsid w:val="00BA20A8"/>
    <w:rsid w:val="00BA21A2"/>
    <w:rsid w:val="00BA2CF0"/>
    <w:rsid w:val="00BA3DD8"/>
    <w:rsid w:val="00BB574D"/>
    <w:rsid w:val="00BB6028"/>
    <w:rsid w:val="00BC2D06"/>
    <w:rsid w:val="00BC7C78"/>
    <w:rsid w:val="00BD1A6C"/>
    <w:rsid w:val="00BD6F68"/>
    <w:rsid w:val="00BE1CDA"/>
    <w:rsid w:val="00BE2175"/>
    <w:rsid w:val="00BE28EA"/>
    <w:rsid w:val="00BE7B05"/>
    <w:rsid w:val="00BE7EA9"/>
    <w:rsid w:val="00BF1B06"/>
    <w:rsid w:val="00C0135D"/>
    <w:rsid w:val="00C014A7"/>
    <w:rsid w:val="00C022C4"/>
    <w:rsid w:val="00C04EB8"/>
    <w:rsid w:val="00C0512A"/>
    <w:rsid w:val="00C05A32"/>
    <w:rsid w:val="00C06BBD"/>
    <w:rsid w:val="00C07319"/>
    <w:rsid w:val="00C07349"/>
    <w:rsid w:val="00C07DEE"/>
    <w:rsid w:val="00C1204D"/>
    <w:rsid w:val="00C12106"/>
    <w:rsid w:val="00C14ECA"/>
    <w:rsid w:val="00C16A95"/>
    <w:rsid w:val="00C2447F"/>
    <w:rsid w:val="00C24D42"/>
    <w:rsid w:val="00C26F26"/>
    <w:rsid w:val="00C27FEE"/>
    <w:rsid w:val="00C306A2"/>
    <w:rsid w:val="00C31C0C"/>
    <w:rsid w:val="00C32B10"/>
    <w:rsid w:val="00C336F8"/>
    <w:rsid w:val="00C340CB"/>
    <w:rsid w:val="00C36CFD"/>
    <w:rsid w:val="00C37E65"/>
    <w:rsid w:val="00C4021F"/>
    <w:rsid w:val="00C47119"/>
    <w:rsid w:val="00C50F11"/>
    <w:rsid w:val="00C5157B"/>
    <w:rsid w:val="00C5340B"/>
    <w:rsid w:val="00C5418F"/>
    <w:rsid w:val="00C56C8F"/>
    <w:rsid w:val="00C57365"/>
    <w:rsid w:val="00C57398"/>
    <w:rsid w:val="00C57FA5"/>
    <w:rsid w:val="00C606C9"/>
    <w:rsid w:val="00C60E84"/>
    <w:rsid w:val="00C61F3B"/>
    <w:rsid w:val="00C623CB"/>
    <w:rsid w:val="00C63BF1"/>
    <w:rsid w:val="00C72403"/>
    <w:rsid w:val="00C72E5A"/>
    <w:rsid w:val="00C73177"/>
    <w:rsid w:val="00C747B5"/>
    <w:rsid w:val="00C77379"/>
    <w:rsid w:val="00C7760A"/>
    <w:rsid w:val="00C8045A"/>
    <w:rsid w:val="00C80C74"/>
    <w:rsid w:val="00C847B7"/>
    <w:rsid w:val="00C85CB7"/>
    <w:rsid w:val="00C8686E"/>
    <w:rsid w:val="00C908E5"/>
    <w:rsid w:val="00C91920"/>
    <w:rsid w:val="00C94BD9"/>
    <w:rsid w:val="00C94DC8"/>
    <w:rsid w:val="00CA7B25"/>
    <w:rsid w:val="00CB292E"/>
    <w:rsid w:val="00CB3E4E"/>
    <w:rsid w:val="00CB44E4"/>
    <w:rsid w:val="00CB4F50"/>
    <w:rsid w:val="00CB51F0"/>
    <w:rsid w:val="00CC2794"/>
    <w:rsid w:val="00CC425D"/>
    <w:rsid w:val="00CC58C4"/>
    <w:rsid w:val="00CC6F3C"/>
    <w:rsid w:val="00CC723D"/>
    <w:rsid w:val="00CD759E"/>
    <w:rsid w:val="00CE2764"/>
    <w:rsid w:val="00CE5B84"/>
    <w:rsid w:val="00CF2655"/>
    <w:rsid w:val="00CF52AA"/>
    <w:rsid w:val="00CF5DC3"/>
    <w:rsid w:val="00CF7124"/>
    <w:rsid w:val="00D02AEB"/>
    <w:rsid w:val="00D04465"/>
    <w:rsid w:val="00D0507A"/>
    <w:rsid w:val="00D05D42"/>
    <w:rsid w:val="00D07E65"/>
    <w:rsid w:val="00D10D03"/>
    <w:rsid w:val="00D10D89"/>
    <w:rsid w:val="00D13A6F"/>
    <w:rsid w:val="00D14D07"/>
    <w:rsid w:val="00D16FF1"/>
    <w:rsid w:val="00D21FE8"/>
    <w:rsid w:val="00D23B45"/>
    <w:rsid w:val="00D2438E"/>
    <w:rsid w:val="00D25B11"/>
    <w:rsid w:val="00D300AB"/>
    <w:rsid w:val="00D31321"/>
    <w:rsid w:val="00D31F81"/>
    <w:rsid w:val="00D33162"/>
    <w:rsid w:val="00D34C3E"/>
    <w:rsid w:val="00D36D19"/>
    <w:rsid w:val="00D41719"/>
    <w:rsid w:val="00D45147"/>
    <w:rsid w:val="00D453FA"/>
    <w:rsid w:val="00D45538"/>
    <w:rsid w:val="00D460E9"/>
    <w:rsid w:val="00D47E7E"/>
    <w:rsid w:val="00D50F7B"/>
    <w:rsid w:val="00D54093"/>
    <w:rsid w:val="00D60213"/>
    <w:rsid w:val="00D60F9B"/>
    <w:rsid w:val="00D61B05"/>
    <w:rsid w:val="00D62B03"/>
    <w:rsid w:val="00D64346"/>
    <w:rsid w:val="00D66AF0"/>
    <w:rsid w:val="00D66F60"/>
    <w:rsid w:val="00D67686"/>
    <w:rsid w:val="00D7054D"/>
    <w:rsid w:val="00D70B7A"/>
    <w:rsid w:val="00D718CB"/>
    <w:rsid w:val="00D73F48"/>
    <w:rsid w:val="00D74494"/>
    <w:rsid w:val="00D76149"/>
    <w:rsid w:val="00D829E1"/>
    <w:rsid w:val="00D846EF"/>
    <w:rsid w:val="00D86271"/>
    <w:rsid w:val="00D86DD5"/>
    <w:rsid w:val="00D9339A"/>
    <w:rsid w:val="00D948DA"/>
    <w:rsid w:val="00D949E1"/>
    <w:rsid w:val="00D9591F"/>
    <w:rsid w:val="00DA2FE0"/>
    <w:rsid w:val="00DA4FAC"/>
    <w:rsid w:val="00DA508B"/>
    <w:rsid w:val="00DB0A8D"/>
    <w:rsid w:val="00DB0D15"/>
    <w:rsid w:val="00DB1452"/>
    <w:rsid w:val="00DB1818"/>
    <w:rsid w:val="00DB28D6"/>
    <w:rsid w:val="00DB4730"/>
    <w:rsid w:val="00DB543F"/>
    <w:rsid w:val="00DC1513"/>
    <w:rsid w:val="00DC4520"/>
    <w:rsid w:val="00DC7265"/>
    <w:rsid w:val="00DD14B1"/>
    <w:rsid w:val="00DD14E6"/>
    <w:rsid w:val="00DD2A02"/>
    <w:rsid w:val="00DD4E77"/>
    <w:rsid w:val="00DE0913"/>
    <w:rsid w:val="00DE1704"/>
    <w:rsid w:val="00DE20E1"/>
    <w:rsid w:val="00DE3026"/>
    <w:rsid w:val="00DE3994"/>
    <w:rsid w:val="00DE3F0F"/>
    <w:rsid w:val="00DE4B55"/>
    <w:rsid w:val="00DE500B"/>
    <w:rsid w:val="00DE5028"/>
    <w:rsid w:val="00DE53F2"/>
    <w:rsid w:val="00DE5DAF"/>
    <w:rsid w:val="00DE65AF"/>
    <w:rsid w:val="00DE7912"/>
    <w:rsid w:val="00DF1D8D"/>
    <w:rsid w:val="00DF5ABF"/>
    <w:rsid w:val="00DF6064"/>
    <w:rsid w:val="00DF7020"/>
    <w:rsid w:val="00E017EB"/>
    <w:rsid w:val="00E020CC"/>
    <w:rsid w:val="00E02287"/>
    <w:rsid w:val="00E02AEA"/>
    <w:rsid w:val="00E034B4"/>
    <w:rsid w:val="00E057AE"/>
    <w:rsid w:val="00E06C33"/>
    <w:rsid w:val="00E10F72"/>
    <w:rsid w:val="00E1220A"/>
    <w:rsid w:val="00E13275"/>
    <w:rsid w:val="00E1530C"/>
    <w:rsid w:val="00E20413"/>
    <w:rsid w:val="00E2587F"/>
    <w:rsid w:val="00E26544"/>
    <w:rsid w:val="00E26B91"/>
    <w:rsid w:val="00E26BCA"/>
    <w:rsid w:val="00E310C8"/>
    <w:rsid w:val="00E35598"/>
    <w:rsid w:val="00E367B9"/>
    <w:rsid w:val="00E3736D"/>
    <w:rsid w:val="00E37C41"/>
    <w:rsid w:val="00E41623"/>
    <w:rsid w:val="00E417EB"/>
    <w:rsid w:val="00E4541C"/>
    <w:rsid w:val="00E5034F"/>
    <w:rsid w:val="00E503AF"/>
    <w:rsid w:val="00E51CDB"/>
    <w:rsid w:val="00E53FB8"/>
    <w:rsid w:val="00E541D6"/>
    <w:rsid w:val="00E546DF"/>
    <w:rsid w:val="00E54E2A"/>
    <w:rsid w:val="00E565F4"/>
    <w:rsid w:val="00E60C5D"/>
    <w:rsid w:val="00E629DD"/>
    <w:rsid w:val="00E635F0"/>
    <w:rsid w:val="00E64721"/>
    <w:rsid w:val="00E659E5"/>
    <w:rsid w:val="00E67360"/>
    <w:rsid w:val="00E675D4"/>
    <w:rsid w:val="00E70AD9"/>
    <w:rsid w:val="00E717FC"/>
    <w:rsid w:val="00E73BB4"/>
    <w:rsid w:val="00E753C1"/>
    <w:rsid w:val="00E76506"/>
    <w:rsid w:val="00E77F99"/>
    <w:rsid w:val="00E80155"/>
    <w:rsid w:val="00E85997"/>
    <w:rsid w:val="00E86CE2"/>
    <w:rsid w:val="00E87589"/>
    <w:rsid w:val="00E87873"/>
    <w:rsid w:val="00E913E0"/>
    <w:rsid w:val="00E9564A"/>
    <w:rsid w:val="00EA2C14"/>
    <w:rsid w:val="00EA33C1"/>
    <w:rsid w:val="00EA4175"/>
    <w:rsid w:val="00EB012D"/>
    <w:rsid w:val="00EB05F3"/>
    <w:rsid w:val="00EB098D"/>
    <w:rsid w:val="00EB33D2"/>
    <w:rsid w:val="00EB418C"/>
    <w:rsid w:val="00EB4C60"/>
    <w:rsid w:val="00EB4DD9"/>
    <w:rsid w:val="00EB59BB"/>
    <w:rsid w:val="00EB5EA7"/>
    <w:rsid w:val="00EB6FC5"/>
    <w:rsid w:val="00EB7649"/>
    <w:rsid w:val="00EC4AE5"/>
    <w:rsid w:val="00EC5405"/>
    <w:rsid w:val="00EC6D2F"/>
    <w:rsid w:val="00EC6FB8"/>
    <w:rsid w:val="00EC7B0B"/>
    <w:rsid w:val="00ED11B1"/>
    <w:rsid w:val="00ED18FD"/>
    <w:rsid w:val="00ED62B8"/>
    <w:rsid w:val="00ED7FEE"/>
    <w:rsid w:val="00EE316A"/>
    <w:rsid w:val="00EE3F8E"/>
    <w:rsid w:val="00EE4DE6"/>
    <w:rsid w:val="00EE54B6"/>
    <w:rsid w:val="00EE5D3A"/>
    <w:rsid w:val="00EE6BD4"/>
    <w:rsid w:val="00EE7668"/>
    <w:rsid w:val="00EF0DD2"/>
    <w:rsid w:val="00EF1C04"/>
    <w:rsid w:val="00EF278A"/>
    <w:rsid w:val="00EF341C"/>
    <w:rsid w:val="00EF4266"/>
    <w:rsid w:val="00EF7FF1"/>
    <w:rsid w:val="00F01810"/>
    <w:rsid w:val="00F02195"/>
    <w:rsid w:val="00F06FDF"/>
    <w:rsid w:val="00F07614"/>
    <w:rsid w:val="00F114A8"/>
    <w:rsid w:val="00F1156C"/>
    <w:rsid w:val="00F11AD4"/>
    <w:rsid w:val="00F123CD"/>
    <w:rsid w:val="00F2145A"/>
    <w:rsid w:val="00F302F6"/>
    <w:rsid w:val="00F32DB0"/>
    <w:rsid w:val="00F340CF"/>
    <w:rsid w:val="00F349CE"/>
    <w:rsid w:val="00F34FAF"/>
    <w:rsid w:val="00F35193"/>
    <w:rsid w:val="00F402C7"/>
    <w:rsid w:val="00F43906"/>
    <w:rsid w:val="00F520EA"/>
    <w:rsid w:val="00F536FF"/>
    <w:rsid w:val="00F5480B"/>
    <w:rsid w:val="00F55387"/>
    <w:rsid w:val="00F55B27"/>
    <w:rsid w:val="00F57651"/>
    <w:rsid w:val="00F61B9D"/>
    <w:rsid w:val="00F656B4"/>
    <w:rsid w:val="00F71AC0"/>
    <w:rsid w:val="00F72CFF"/>
    <w:rsid w:val="00F753C1"/>
    <w:rsid w:val="00F75BA2"/>
    <w:rsid w:val="00F7605D"/>
    <w:rsid w:val="00F77241"/>
    <w:rsid w:val="00F77D55"/>
    <w:rsid w:val="00F80BA9"/>
    <w:rsid w:val="00F81A8A"/>
    <w:rsid w:val="00F81DB2"/>
    <w:rsid w:val="00F8545C"/>
    <w:rsid w:val="00F8675C"/>
    <w:rsid w:val="00F871B3"/>
    <w:rsid w:val="00F875CE"/>
    <w:rsid w:val="00F90218"/>
    <w:rsid w:val="00F919B9"/>
    <w:rsid w:val="00F9298D"/>
    <w:rsid w:val="00F930B8"/>
    <w:rsid w:val="00F955C8"/>
    <w:rsid w:val="00F96B63"/>
    <w:rsid w:val="00F9707F"/>
    <w:rsid w:val="00FA0885"/>
    <w:rsid w:val="00FA2192"/>
    <w:rsid w:val="00FA2DE3"/>
    <w:rsid w:val="00FA3EDB"/>
    <w:rsid w:val="00FA3F0B"/>
    <w:rsid w:val="00FA40C5"/>
    <w:rsid w:val="00FA4EC7"/>
    <w:rsid w:val="00FA5767"/>
    <w:rsid w:val="00FA6B11"/>
    <w:rsid w:val="00FB3A42"/>
    <w:rsid w:val="00FB61CA"/>
    <w:rsid w:val="00FC0B37"/>
    <w:rsid w:val="00FC0EC6"/>
    <w:rsid w:val="00FC1977"/>
    <w:rsid w:val="00FC535D"/>
    <w:rsid w:val="00FC5D07"/>
    <w:rsid w:val="00FD342B"/>
    <w:rsid w:val="00FD484F"/>
    <w:rsid w:val="00FE27F1"/>
    <w:rsid w:val="00FE36B3"/>
    <w:rsid w:val="00FE6493"/>
    <w:rsid w:val="00FE7593"/>
    <w:rsid w:val="00FF0C5A"/>
    <w:rsid w:val="00FF14FA"/>
    <w:rsid w:val="00FF28E1"/>
    <w:rsid w:val="00FF35CB"/>
    <w:rsid w:val="00FF44E4"/>
    <w:rsid w:val="00FF6F2D"/>
    <w:rsid w:val="00FF7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5C0BE7"/>
  <w15:chartTrackingRefBased/>
  <w15:docId w15:val="{5F4D0581-1D63-4B17-8995-A4D550393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3E3C"/>
    <w:pPr>
      <w:spacing w:after="0" w:line="480" w:lineRule="auto"/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530C"/>
    <w:pPr>
      <w:spacing w:after="0" w:line="480" w:lineRule="auto"/>
      <w:outlineLvl w:val="1"/>
    </w:pPr>
    <w:rPr>
      <w:rFonts w:ascii="Arial" w:hAnsi="Arial" w:cs="Ari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7F7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949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949FB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7949FB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1B5B9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5B9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B5B9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5B93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1B5B9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55B2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507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76A"/>
  </w:style>
  <w:style w:type="paragraph" w:styleId="Footer">
    <w:name w:val="footer"/>
    <w:basedOn w:val="Normal"/>
    <w:link w:val="FooterChar"/>
    <w:uiPriority w:val="99"/>
    <w:unhideWhenUsed/>
    <w:rsid w:val="001507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76A"/>
  </w:style>
  <w:style w:type="paragraph" w:styleId="Revision">
    <w:name w:val="Revision"/>
    <w:hidden/>
    <w:uiPriority w:val="99"/>
    <w:semiHidden/>
    <w:rsid w:val="00E80155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43E3C"/>
    <w:rPr>
      <w:rFonts w:ascii="Arial" w:hAnsi="Arial" w:cs="Arial"/>
      <w:b/>
      <w:bCs/>
    </w:rPr>
  </w:style>
  <w:style w:type="character" w:customStyle="1" w:styleId="hgkelc">
    <w:name w:val="hgkelc"/>
    <w:basedOn w:val="DefaultParagraphFont"/>
    <w:rsid w:val="00213F7E"/>
  </w:style>
  <w:style w:type="character" w:styleId="Emphasis">
    <w:name w:val="Emphasis"/>
    <w:basedOn w:val="DefaultParagraphFont"/>
    <w:uiPriority w:val="20"/>
    <w:qFormat/>
    <w:rsid w:val="005E78D9"/>
    <w:rPr>
      <w:i/>
      <w:iCs/>
    </w:rPr>
  </w:style>
  <w:style w:type="paragraph" w:customStyle="1" w:styleId="big-text">
    <w:name w:val="big-text"/>
    <w:basedOn w:val="Normal"/>
    <w:rsid w:val="00703A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F4B2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1530C"/>
    <w:rPr>
      <w:rFonts w:ascii="Arial" w:hAnsi="Arial" w:cs="Arial"/>
    </w:rPr>
  </w:style>
  <w:style w:type="character" w:styleId="LineNumber">
    <w:name w:val="line number"/>
    <w:basedOn w:val="DefaultParagraphFont"/>
    <w:uiPriority w:val="99"/>
    <w:semiHidden/>
    <w:unhideWhenUsed/>
    <w:rsid w:val="00D05D42"/>
  </w:style>
  <w:style w:type="character" w:customStyle="1" w:styleId="Heading3Char">
    <w:name w:val="Heading 3 Char"/>
    <w:basedOn w:val="DefaultParagraphFont"/>
    <w:link w:val="Heading3"/>
    <w:uiPriority w:val="9"/>
    <w:semiHidden/>
    <w:rsid w:val="000E7F7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391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F2526206E828429BF2C10BB02D75AB" ma:contentTypeVersion="14" ma:contentTypeDescription="Create a new document." ma:contentTypeScope="" ma:versionID="0ebf24b366fc5bc85ec5021c5ec577f4">
  <xsd:schema xmlns:xsd="http://www.w3.org/2001/XMLSchema" xmlns:xs="http://www.w3.org/2001/XMLSchema" xmlns:p="http://schemas.microsoft.com/office/2006/metadata/properties" xmlns:ns3="c625ef33-96d9-41f7-bab5-7e65c780852a" xmlns:ns4="3ed11133-543f-4b1a-817c-937a097ed38d" targetNamespace="http://schemas.microsoft.com/office/2006/metadata/properties" ma:root="true" ma:fieldsID="72073f7fd5aea6b953998aea173a4862" ns3:_="" ns4:_="">
    <xsd:import namespace="c625ef33-96d9-41f7-bab5-7e65c780852a"/>
    <xsd:import namespace="3ed11133-543f-4b1a-817c-937a097ed38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25ef33-96d9-41f7-bab5-7e65c780852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d11133-543f-4b1a-817c-937a097ed3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605521-170E-4C37-8834-FFFAE7B78C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25ef33-96d9-41f7-bab5-7e65c780852a"/>
    <ds:schemaRef ds:uri="3ed11133-543f-4b1a-817c-937a097ed3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3AEBF72-F149-4D35-B844-B551A07A0AE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FD31187-7994-45DD-B46B-F65A09C9CEB1}">
  <ds:schemaRefs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3ed11133-543f-4b1a-817c-937a097ed38d"/>
    <ds:schemaRef ds:uri="http://purl.org/dc/terms/"/>
    <ds:schemaRef ds:uri="http://schemas.microsoft.com/office/2006/documentManagement/types"/>
    <ds:schemaRef ds:uri="c625ef33-96d9-41f7-bab5-7e65c780852a"/>
    <ds:schemaRef ds:uri="http://schemas.microsoft.com/office/2006/metadata/properties"/>
    <ds:schemaRef ds:uri="http://purl.org/dc/dcmitype/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380800A5-B572-421D-A7F8-E61F2B953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2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u,Longjian</dc:creator>
  <cp:lastModifiedBy>Atul Kumar</cp:lastModifiedBy>
  <cp:revision>2</cp:revision>
  <cp:lastPrinted>2025-10-14T22:34:00Z</cp:lastPrinted>
  <dcterms:created xsi:type="dcterms:W3CDTF">2025-12-06T08:45:00Z</dcterms:created>
  <dcterms:modified xsi:type="dcterms:W3CDTF">2025-12-06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F2526206E828429BF2C10BB02D75AB</vt:lpwstr>
  </property>
</Properties>
</file>